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1 Genes Associated with CRC Prognosis in Univariate Cox Analysis</w:t>
      </w:r>
    </w:p>
    <w:tbl>
      <w:tblPr>
        <w:tblStyle w:val="4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7"/>
        <w:gridCol w:w="2162"/>
        <w:gridCol w:w="2162"/>
        <w:gridCol w:w="216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09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09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z</w:t>
            </w:r>
          </w:p>
        </w:tc>
        <w:tc>
          <w:tcPr>
            <w:tcW w:w="109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PEG1</w:t>
            </w:r>
          </w:p>
        </w:tc>
        <w:tc>
          <w:tcPr>
            <w:tcW w:w="1097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271488</w:t>
            </w:r>
          </w:p>
        </w:tc>
        <w:tc>
          <w:tcPr>
            <w:tcW w:w="1097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.279977</w:t>
            </w:r>
          </w:p>
        </w:tc>
        <w:tc>
          <w:tcPr>
            <w:tcW w:w="1097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87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C136428.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38499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.23974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24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LAMF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26529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.14917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.34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ZB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18336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.12548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.70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EVI2B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27442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.83872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001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PR3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30455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.77501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00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IRF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40003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.69748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002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PP1R16B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39109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.68215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002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BHLHA1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39473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.65075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002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2RY1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36269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.54485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003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MKLR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32121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.52564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004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IGLL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31095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.49438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004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GL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24717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.48600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00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ASH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25412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.48563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004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NFRSF1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22841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.45465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005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D2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29237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.42477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006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SF1R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19786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.42121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006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IMAP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28326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.40944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006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JAML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41896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.40185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006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EBI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36579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.34837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008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DA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22322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.34133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008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LEC10A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27416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.33082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008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PR17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44223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.32572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008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ZCCHC2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24002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.31892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009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IKZF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43366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.28184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010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MEM27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35871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.25497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011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CSD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41059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.24588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011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AGAP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34928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.2321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012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S4A6A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2198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.2001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013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OU2AF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23661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.12296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01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IL10RA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26547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.12046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018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HI3L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39223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.09950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019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RKCB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45261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.09500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019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2RY10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44159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.0871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020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ITGAL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32383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.08220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020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CLS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22438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.07647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020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D20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33259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.05708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022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BC1D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28553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.04542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023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EPB41L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2642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.0430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023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NCKAP1L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27203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.02208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02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PP2R2C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5510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2.9805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028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BTK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37134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95308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031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PBB1IP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27097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93311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033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VAMP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38677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90781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03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DOCK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31591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90256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037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D4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25791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8909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038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AB27A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31791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89075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038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AP4K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36158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88780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038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S4A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21447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87127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040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KLRB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28510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86615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041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EML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38526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86233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042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IMAP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19799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83761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045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RHGAP2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35250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80927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049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IRAG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45764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80682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05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ITGB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30386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80267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050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D16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13129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79149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052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D3E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19005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77907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054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1QB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12454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7659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056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LPP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30268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734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06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LA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37059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73436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06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CR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3256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70752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067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VSIR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24994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7058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068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LA2G2D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23775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70405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06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TM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34350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6616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077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D9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33048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66124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077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D8A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1697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64902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080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CSL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20536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64678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081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ENT5C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18238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63703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083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ERICH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3166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2.6125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089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T8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19609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60984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090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ADS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30141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6079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091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AB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44218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60544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091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S4A4A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16857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50460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122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B2M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19820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49113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127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DAM2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28662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49101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127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RP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5827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2.4837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WNT5A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2006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47188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13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LEKHO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2134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46615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136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NOD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30076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46492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137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1QC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10974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44189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14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BDKRB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46664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43471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149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VSIG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11890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40485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161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XCL1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10425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34379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190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RCIN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8236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2.3287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198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EACAM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5973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29835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215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MGA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3855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2.2635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2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PA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58010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25296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242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EMA6D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24041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24138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25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LY8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19410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23983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251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LAGL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15372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23500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254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DERL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20596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23136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256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100B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1899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22983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257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OLR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11680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22042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26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D5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12768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21986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264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SN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14907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20607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273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YPC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18240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20239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276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PSAB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11271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19016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285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IF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13443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18909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28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RC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11023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17947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292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1QA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10492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17218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298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KIF1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029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2.1601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307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NFSF1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19999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15822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30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LC22A2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26551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14531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319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ABP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2078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2.101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355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LS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16760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07873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376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NTXR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17185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04794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405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OL4A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12514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04126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412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LPCAT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29355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04086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412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EF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2700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03864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414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AM107B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15634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0163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437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NL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1624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2.0113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442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APLN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11823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99918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455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LCG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25794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96882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489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NEK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3337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1.961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498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P3M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27541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96094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498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TKN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8162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1.947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514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AS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17000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9429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520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IL1B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7986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86891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616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CL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8681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8655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621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TSW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13156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84982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643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BXL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7599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1.8398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657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IGLEC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1578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82159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685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NAT10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0770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1.8128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69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RMT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2854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1.7987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720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SGR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6336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1.7928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729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ITM2C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10097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78940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73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NLIP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40966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78883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736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CGR3A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7397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78482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74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FUS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6600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1.7756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757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CNL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6264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1.7724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763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RR3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8845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1.7578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787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TAD3C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15782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7563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79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ZNF30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21408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74245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814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OR2I1P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7318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7383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821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DE8A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25472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72912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837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PP1R3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2837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1.7043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883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DCY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16031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69490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900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AM111B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7300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1.6929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90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BPIFB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28860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6706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947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LDH3B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6024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1.6693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950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UM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339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1.6624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964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CACB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22108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6257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1039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HROOM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13398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62149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1049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YAE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8228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1.6200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1052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SHZ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2005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61766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1057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DKN1A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10565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61577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1061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EEF1AKMT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4722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1.6090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1076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RPM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9346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1.606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1082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M1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17256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59249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1112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LTK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10552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59075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1116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QPRT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489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1.5832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1133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LY6E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3514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1.5600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118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ETV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0870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1.549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1211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KLHL3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8534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1.5459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122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KIAA051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17634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54317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1227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2CD4D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2255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1.5382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123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PGS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3902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1.5309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1257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OLR1G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1850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1.5231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1277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NF18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13845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51528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1297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PM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12723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51219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1304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OX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9796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50540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132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NSDHL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5624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1.4956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1347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KAP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16314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49073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1360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UVBL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6821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1.4886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1365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3C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18279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48623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1372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OLA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20058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48570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1373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NL3L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1974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48551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1374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OXB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2910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1.4721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1409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IL1RN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6535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4472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1478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BMP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10388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44700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1478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MPR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2999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1.4358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1510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ACROD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1459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1.4055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159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AFAH1B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9320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1.4020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1608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ZMYND1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18970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39638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16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HKA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7985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1.3918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163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UC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6383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38650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1655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XCL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4223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38123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1672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MEM132A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11804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37332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1696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AM71E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6643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1.3556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1752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ITLN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2804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35084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1767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OP1MT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9766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1.3291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1837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LXN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10095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32906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1838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2RX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1741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32730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1844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RCT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3505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1.3264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1846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LYG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5159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1.3263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1847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ZNF73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7223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1.2785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2010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LDN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6847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1.276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2017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TC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0656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1.2761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2018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COF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8363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1.268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2046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HYH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0462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1.2658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2055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DRD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81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26416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206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RPX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6238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26391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2062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PP1R13L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044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1.2547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209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RIP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3910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1.2545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2096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CL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7330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25343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2100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GR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6200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1.2487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2117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AZ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650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1.2346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216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SF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1434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1.2346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2169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LCA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2333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23172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2180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AI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7532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23105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2183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EPDR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6506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2307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2184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MSS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6217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1.2285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2192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NCR3LG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9079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22041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2223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LCD3A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11473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21659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2237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MPDL3A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9212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18675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2353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ELSR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9815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18157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2373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UCA2B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4983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18058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2377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STP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1967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1.1768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2392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HUMPD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5381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1.1679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2428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YP1A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16329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15362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2486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EXOSC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2083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1.1494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2503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OL7A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6720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14823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250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FAP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6121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1.1463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2516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LC25A2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1455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1.1387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2548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DC20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1058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1.1338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2568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ENOPH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6095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1.130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2583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LIPG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9746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12920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258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ZNF57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0591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1.1176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2637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RIM7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830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11374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2653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LRRC37A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15227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10657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2684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CL2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4383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10393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2696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DC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175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1.0910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2752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VEGFA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10435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8830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2764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ELL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11305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8761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2767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DCBP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560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8639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2773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AT1A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2251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1.0807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2798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LDHD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3975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1.0777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2811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KANTR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8701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1.0743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2826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ENPF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2191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1.07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2828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IFRD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9903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1.0699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284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EG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2003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5328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2922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ISYNA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6235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5204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292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DRB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13464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479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2946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BHD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9460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2827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3038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9orf11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8968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1.0238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3059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TPRU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5383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0462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3150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RR1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11656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585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3193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ETV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3348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9920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3211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OL9A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6138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9915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3214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UC5AC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3739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131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3215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RSS5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4509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9808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3266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EVX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4327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9759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3291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PACA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706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6837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3328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EV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25691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6562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3342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YO1A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5059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9541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3399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LA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11973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5179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3412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BC1D1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9739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4942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3424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ERPINF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5879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4411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345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CEA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4812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9421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3461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LTP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7557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9274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3537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CF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7692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2549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354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LEKHB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5562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9179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3586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MEM5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4230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9144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3604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EMIP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4743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1393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360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IEZO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9268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1382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3608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DT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3466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9122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3616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ABPC1L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5509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9030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3664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T1G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3156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0029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3679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OVGP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181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8983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3690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TIC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0213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89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3729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LC1A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5702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8012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3787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ENGASE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4976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8790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3793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SPHD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5617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7846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3796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MEPA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4048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7090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3838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OCS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8352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7056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3839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EX4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3426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8665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3862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RMT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8720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6606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3864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UNC5CL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595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6486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3871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EIF2S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1749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8598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3898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RMT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286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855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3921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EVPL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5017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8477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3965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INAG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5531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8414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4000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DR16C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3477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3811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4019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CML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8849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272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4080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IAE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7323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2329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4103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ULT1C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7906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2264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4107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IQGAP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4920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8205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4119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CM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10967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1197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4168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BCL2L1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1888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8089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4185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IRAK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7388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0888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4185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AD51AP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3877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807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4191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T1H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3591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0657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419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CL2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4098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9952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4239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LCD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5893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9308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4277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ERPIND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6574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900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4294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KLK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9402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7887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4302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BTBD1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9747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7875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4309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AE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2662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7870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4312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DZK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0400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7869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4313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UTP14A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3133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7861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4318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PS1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4388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7827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4337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KIF1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2970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7746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4385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NME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3773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6976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441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KHDC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3603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7601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447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VNN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324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5642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4493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PON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3097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5511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4501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4-1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8140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5447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4505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DPEP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8021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7528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4515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2BC1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5584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4498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4562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ERPINA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6776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3838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4602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DGRG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6268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337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4631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2BC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5250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7320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4641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DH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4973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7293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4657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AC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4785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7292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4658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EREG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2520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2777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4667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ARS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1625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7202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4713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LGR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6320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1702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473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2BC1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4795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0788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4790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GFR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6377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7043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4812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DACH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3695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0368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4816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PATA2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5463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6944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4874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BST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2484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69437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4874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EX3D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5930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68591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4927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LXNA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6298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68572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4928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IGR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1292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68525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4931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CBD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2864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6844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4936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ODXL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634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6680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040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OCEL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7873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66633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051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LC17A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4508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6650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059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RMC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2760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6562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116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CAN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7485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65557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120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ZNF51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2576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6518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14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NCAPD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9174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64088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215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PS6KA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599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63931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226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IL1A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4099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63858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23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3C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3559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63023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28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T1E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2011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62808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299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SPAN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3092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62688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307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EP1A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2140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62381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327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OL27A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5447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6210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345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SPH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4844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6133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39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BSPON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7283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6028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465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GTRAP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4399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5988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492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MNL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598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9515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517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OX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5640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5930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531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WASHC2C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7256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8806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564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AS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2976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5870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571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YCP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1191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5830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598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NEBL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5364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8033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616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JADE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5671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7469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654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BCAS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5505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720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673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SD17B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3128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5718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674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PR14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7238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5716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675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OXC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487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6294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734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DMRTA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4474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5961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757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VMA2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4009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5535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799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ERCC6L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42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552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804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MEM160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2527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5131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814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OCS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5273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5064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818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LCN1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600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5472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842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NKRF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3200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546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845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DAPL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5575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5431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870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TPRO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746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5394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896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TTNBP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3898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3759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90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DK5RAP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3870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5375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909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CNP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7029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5346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928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3HDML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6361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5268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982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QSOX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6748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236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6005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HEM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5782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522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6011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NF12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4744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1943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6034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RPS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5589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5193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6035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NKRD40CL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381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1784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6045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JC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3688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5059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6128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LRRC6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5863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4993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617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RFGAP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4190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49235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622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ZNF25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5267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4897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6243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ZNF280C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6497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48654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6265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2AC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7237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4820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6297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RNP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214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48077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6306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KMYT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6123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4784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6323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LCG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380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4772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6332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OLGA8B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4461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47455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6351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4C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2772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472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636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ONECUT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6693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4685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6393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100A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6844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4645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6422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DHPS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420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4645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6422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ZFP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5360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46431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6424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KLHL1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5860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4614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6444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KB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1327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45758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6472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PDL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5045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4571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6475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AK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5071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4543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649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IBCD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1760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4514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6516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EIF2S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4708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45010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6526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B9D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4251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4459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6556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LIME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5599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4421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6584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MELX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5372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439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660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CBTB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4090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43845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6610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ELENOH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2923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4287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6680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LINC0051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6677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4220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6729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LC6A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3563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41813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6758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K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3248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41484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6782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KRT1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4097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41428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6786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11orf8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1950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41338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6793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XDH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2243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41069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6812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ROT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4540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40541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685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MEM255B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3626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40336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6866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2AX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6671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4033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6867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LIC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179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40229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687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IGFL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2433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39860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6901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TAT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5838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397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6907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NTB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7246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3964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6917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OCS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4489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39404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6935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SPAN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2189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39048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6961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LCN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8978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3860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699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NF18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6979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3843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007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ABRE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2381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3794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043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NKZF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5293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3790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046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ZDHHC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3428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37514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075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REG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1447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37393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084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SP90AB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5230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3734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088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2BC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2718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36885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122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JB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8204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3668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137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YTHDF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4337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36658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139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SB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2266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36182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17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ZBTB7C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7930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3596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190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ACNA1D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5700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355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222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AGHL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2512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35483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227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YRO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3600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35441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230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LCN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7071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3473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283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1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7760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3458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294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KM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6743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3417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325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RIM1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6702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3357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370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1-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2196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33279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392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DRG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3031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33150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402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IGNL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6878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3268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437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RDX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2975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32580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44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OLD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7021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3251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451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NT5DC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7397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3218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475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ODAM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1574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32076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483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ROH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1806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31964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492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XPOT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3006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31842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501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NPDA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3791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31805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504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LC22A1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6470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315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522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YP39A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7896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3120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549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BFSP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6429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3087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575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DCA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8051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3072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586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LK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2693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30399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611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MEM20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7596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3001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640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LRATD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7567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2960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671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EIF4EBP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1811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29541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676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20orf2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2173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29006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717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NEIL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6640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2869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741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LINGO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2383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28465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759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TLL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6826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2843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761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H2D2A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7307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2838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765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NAT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6742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280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792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LC35E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2162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27960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797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LDLRAD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212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27732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815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CFL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767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2766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820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3C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238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26746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891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KLK1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1232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26691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895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OLM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8149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2626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927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NNC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223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2486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036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LY6D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1734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24662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051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P53RK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1988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24088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096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DPD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1399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23221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163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2061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23130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170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AOA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8834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2306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176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OX1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1785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22873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190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ARP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1962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22453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223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LC28A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8649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2243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224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NO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888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2236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23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UNCX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63850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2231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234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LGALS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862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2180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273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JB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0843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20946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340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EG1A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0343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20119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405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ZC3H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7446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2011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405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USPL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1834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1954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450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GN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1617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19286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470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APSS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1034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19268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472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BXO4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1747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19149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481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LC5A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143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18681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518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OLQ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7652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1838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541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NPTX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0544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17907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578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YEOV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0845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1748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61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CMTD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1223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1735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621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RKCG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1270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17324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624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AD2L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8154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1707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644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ZNF57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817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1689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658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HLD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8689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1645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693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OLEC10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7637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1641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695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LOD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8606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1613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718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BBP8NL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1073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15258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787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VDR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864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147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828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2BC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159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14385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856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MEM63A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8809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1425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866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2BC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1201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14114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877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FCP2L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0738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14105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878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UCKL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8934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1368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911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RRB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1468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13063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960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PRIN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0833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11927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050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CML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0848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11842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057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1-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0685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1179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0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JP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103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1147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08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1-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0664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11407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091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LIM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8799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1126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102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KCNH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1211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10845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136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CDHB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8722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1081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138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YP4F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0633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10565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158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CDC85B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0554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10411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17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OGT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0703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92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263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BCL2L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0822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9096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275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KLK10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697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0882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296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KRT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552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0848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323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INHBB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568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0841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329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OBI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229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0787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372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IRX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61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0783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375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DCA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0756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7624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392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TGR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302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0722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423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MN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658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0685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453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TX1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5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0659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474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MO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0837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6501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481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T6GALNAC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0216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556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556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LC6A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68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0555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55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LCN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425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0536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5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EX11A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0544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4686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626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TARC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632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0410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672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YP2W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913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0299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761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IPPLY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764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0260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792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WDR5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0247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2570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794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DMD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0258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2230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822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RPL1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0103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1891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849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DUSP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0108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1473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882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RMT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0129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1429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885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RR7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00365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0608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51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D4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0044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0566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54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COR2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9673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00406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67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RHGEF3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00309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02478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80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BTN1A1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0025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01844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8529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4"/>
        <w:tblpPr w:leftFromText="180" w:rightFromText="180" w:vertAnchor="page" w:horzAnchor="margin" w:tblpY="2131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5"/>
        <w:gridCol w:w="2507"/>
        <w:gridCol w:w="2507"/>
        <w:gridCol w:w="250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185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27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27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z</w:t>
            </w:r>
          </w:p>
        </w:tc>
        <w:tc>
          <w:tcPr>
            <w:tcW w:w="127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5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272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34612</w:t>
            </w:r>
          </w:p>
        </w:tc>
        <w:tc>
          <w:tcPr>
            <w:tcW w:w="1272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31432</w:t>
            </w:r>
          </w:p>
        </w:tc>
        <w:tc>
          <w:tcPr>
            <w:tcW w:w="1271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753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27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60359</w:t>
            </w:r>
          </w:p>
        </w:tc>
        <w:tc>
          <w:tcPr>
            <w:tcW w:w="127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474682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635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tage</w:t>
            </w:r>
          </w:p>
        </w:tc>
        <w:tc>
          <w:tcPr>
            <w:tcW w:w="127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41372</w:t>
            </w:r>
          </w:p>
        </w:tc>
        <w:tc>
          <w:tcPr>
            <w:tcW w:w="127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1.92606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05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7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84551</w:t>
            </w:r>
          </w:p>
        </w:tc>
        <w:tc>
          <w:tcPr>
            <w:tcW w:w="127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9841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325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27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89325</w:t>
            </w:r>
          </w:p>
        </w:tc>
        <w:tc>
          <w:tcPr>
            <w:tcW w:w="127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1.13492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256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7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2899</w:t>
            </w:r>
          </w:p>
        </w:tc>
        <w:tc>
          <w:tcPr>
            <w:tcW w:w="127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146566</w:t>
            </w:r>
          </w:p>
        </w:tc>
        <w:tc>
          <w:tcPr>
            <w:tcW w:w="127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88347</w:t>
            </w:r>
          </w:p>
        </w:tc>
      </w:tr>
    </w:tbl>
    <w:p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2 Clinical Factors Associated with CRC Prognosis in Univariate Cox Analysis</w:t>
      </w:r>
    </w:p>
    <w:p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Supplementary</w:t>
      </w:r>
      <w:r>
        <w:rPr>
          <w:rFonts w:hint="eastAsia" w:ascii="Times New Roman" w:hAnsi="Times New Roman" w:cs="Times New Roman"/>
          <w:sz w:val="24"/>
          <w:szCs w:val="28"/>
        </w:rPr>
        <w:t xml:space="preserve"> Fig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  <w:szCs w:val="28"/>
        </w:rPr>
        <w:t>ure 1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5274310" cy="2573020"/>
            <wp:effectExtent l="0" t="0" r="2540" b="0"/>
            <wp:docPr id="92160461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1604612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73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</w:t>
      </w:r>
      <w:r>
        <w:rPr>
          <w:rFonts w:hint="eastAsia" w:ascii="Times New Roman" w:hAnsi="Times New Roman" w:cs="Times New Roman"/>
        </w:rPr>
        <w:t xml:space="preserve"> Figure 2</w:t>
      </w:r>
    </w:p>
    <w:p>
      <w:pPr>
        <w:rPr>
          <w:rFonts w:ascii="Times New Roman" w:hAnsi="Times New Roman" w:cs="Times New Roman"/>
        </w:rPr>
      </w:pPr>
      <w:r>
        <w:drawing>
          <wp:inline distT="0" distB="0" distL="0" distR="0">
            <wp:extent cx="5274310" cy="3700145"/>
            <wp:effectExtent l="0" t="0" r="2540" b="0"/>
            <wp:docPr id="229082025" name="图片 2" descr="图形用户界面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9082025" name="图片 2" descr="图形用户界面, 折线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00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>
      <w:pgSz w:w="11906" w:h="16838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BmNGQzODljODFhYzQ3MThlYjViMDMxMjM4NDA1ZmIifQ=="/>
  </w:docVars>
  <w:rsids>
    <w:rsidRoot w:val="001D7CF6"/>
    <w:rsid w:val="001277CA"/>
    <w:rsid w:val="001C7647"/>
    <w:rsid w:val="001D7CF6"/>
    <w:rsid w:val="00263F09"/>
    <w:rsid w:val="003E2324"/>
    <w:rsid w:val="007A5410"/>
    <w:rsid w:val="0084092C"/>
    <w:rsid w:val="008705A1"/>
    <w:rsid w:val="008E153E"/>
    <w:rsid w:val="00936F6E"/>
    <w:rsid w:val="00A9193C"/>
    <w:rsid w:val="00AE2598"/>
    <w:rsid w:val="00B824C9"/>
    <w:rsid w:val="00BC5A05"/>
    <w:rsid w:val="00C81777"/>
    <w:rsid w:val="00CD75BC"/>
    <w:rsid w:val="00D02BF6"/>
    <w:rsid w:val="2B097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FollowedHyperlink"/>
    <w:basedOn w:val="5"/>
    <w:semiHidden/>
    <w:unhideWhenUsed/>
    <w:qFormat/>
    <w:uiPriority w:val="99"/>
    <w:rPr>
      <w:color w:val="954F72"/>
      <w:u w:val="single"/>
    </w:rPr>
  </w:style>
  <w:style w:type="character" w:styleId="7">
    <w:name w:val="Hyperlink"/>
    <w:basedOn w:val="5"/>
    <w:semiHidden/>
    <w:unhideWhenUsed/>
    <w:qFormat/>
    <w:uiPriority w:val="99"/>
    <w:rPr>
      <w:color w:val="0563C1"/>
      <w:u w:val="single"/>
    </w:rPr>
  </w:style>
  <w:style w:type="character" w:customStyle="1" w:styleId="8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5"/>
    <w:link w:val="2"/>
    <w:qFormat/>
    <w:uiPriority w:val="99"/>
    <w:rPr>
      <w:sz w:val="18"/>
      <w:szCs w:val="18"/>
    </w:rPr>
  </w:style>
  <w:style w:type="paragraph" w:customStyle="1" w:styleId="10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5</Pages>
  <Words>2179</Words>
  <Characters>15690</Characters>
  <Lines>130</Lines>
  <Paragraphs>36</Paragraphs>
  <TotalTime>13</TotalTime>
  <ScaleCrop>false</ScaleCrop>
  <LinksUpToDate>false</LinksUpToDate>
  <CharactersWithSpaces>15717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5T06:48:00Z</dcterms:created>
  <dc:creator>一然 王</dc:creator>
  <cp:lastModifiedBy>Faith.</cp:lastModifiedBy>
  <dcterms:modified xsi:type="dcterms:W3CDTF">2024-06-05T03:05:55Z</dcterms:modified>
  <cp:revision>2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7AC91BF17C4444DCA74FFA3BFD84AEFC_13</vt:lpwstr>
  </property>
</Properties>
</file>